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855" w:rsidRPr="006D5855" w:rsidRDefault="0078238C" w:rsidP="006D5855">
      <w:pPr>
        <w:spacing w:after="0" w:line="480" w:lineRule="auto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S1</w:t>
      </w:r>
      <w:r w:rsidR="000F7F6B">
        <w:rPr>
          <w:rFonts w:ascii="Arial" w:hAnsi="Arial" w:cs="Arial"/>
          <w:b/>
          <w:sz w:val="36"/>
          <w:szCs w:val="36"/>
          <w:lang w:val="en-GB"/>
        </w:rPr>
        <w:t xml:space="preserve"> Table</w:t>
      </w:r>
      <w:bookmarkStart w:id="0" w:name="_GoBack"/>
      <w:bookmarkEnd w:id="0"/>
      <w:r w:rsidR="006D5855" w:rsidRPr="006D5855">
        <w:rPr>
          <w:rFonts w:ascii="Arial" w:hAnsi="Arial" w:cs="Arial"/>
          <w:b/>
          <w:sz w:val="36"/>
          <w:szCs w:val="36"/>
          <w:lang w:val="en-GB"/>
        </w:rPr>
        <w:t>.</w:t>
      </w:r>
    </w:p>
    <w:p w:rsidR="006D5855" w:rsidRPr="006D5855" w:rsidRDefault="006D5855" w:rsidP="006D5855">
      <w:pPr>
        <w:spacing w:after="0" w:line="480" w:lineRule="auto"/>
        <w:rPr>
          <w:rFonts w:ascii="Arial" w:hAnsi="Arial" w:cs="Arial"/>
          <w:b/>
          <w:sz w:val="36"/>
          <w:szCs w:val="36"/>
          <w:lang w:val="en-GB"/>
        </w:rPr>
      </w:pPr>
      <w:r w:rsidRPr="006D5855">
        <w:rPr>
          <w:rFonts w:ascii="Arial" w:hAnsi="Arial" w:cs="Arial"/>
          <w:b/>
          <w:sz w:val="36"/>
          <w:szCs w:val="36"/>
          <w:lang w:val="en-GB"/>
        </w:rPr>
        <w:t xml:space="preserve">Search string as utilized in </w:t>
      </w:r>
      <w:proofErr w:type="spellStart"/>
      <w:r w:rsidRPr="006D5855">
        <w:rPr>
          <w:rFonts w:ascii="Arial" w:hAnsi="Arial" w:cs="Arial"/>
          <w:b/>
          <w:sz w:val="36"/>
          <w:szCs w:val="36"/>
          <w:lang w:val="en-GB"/>
        </w:rPr>
        <w:t>Pubmed</w:t>
      </w:r>
      <w:proofErr w:type="spellEnd"/>
      <w:r w:rsidRPr="006D5855">
        <w:rPr>
          <w:rFonts w:ascii="Arial" w:hAnsi="Arial" w:cs="Arial"/>
          <w:b/>
          <w:sz w:val="36"/>
          <w:szCs w:val="36"/>
          <w:lang w:val="en-GB"/>
        </w:rPr>
        <w:t>.</w:t>
      </w: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>#1 Peripheral Arterial Disease [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Terms] OR Arterial Occlusive Diseases [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Terms] OR Intermittent Claudication [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Terms]</w:t>
      </w: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>#2 Peripheral Artery Disease [Text Word] OR Peripheral Artery Diseases [Text Word] OR Peripheral Arterial Disease [Text Word] OR Peripheral Arterial Diseases [Text Word] OR Arterial Occlusive Disease [Text Word] OR Artery Occlusive Disease [Text Word] OR Arterial Obstructive Disease [Text Word] OR Artery Obstructive Disease [Text Word] OR Intermittent Claudication [Text Word]</w:t>
      </w: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>#3 Exercise [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Terms] OR Exercise Therapy [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Terms] OR Physical Therapy Modalities [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Terms]</w:t>
      </w: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>#4 exercise [Text Word] OR walk* [Text Word] OR treadmill [Text Word] OR physical training [Text Word]</w:t>
      </w: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 xml:space="preserve">#5 Search #1 OR #2 </w:t>
      </w: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>#6 Search #3 OR #4</w:t>
      </w: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5855" w:rsidRPr="00151FF5" w:rsidRDefault="006D5855" w:rsidP="006D5855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>#7 Search #5 AND #6</w:t>
      </w:r>
    </w:p>
    <w:p w:rsidR="007D70DF" w:rsidRPr="006D5855" w:rsidRDefault="007D70DF">
      <w:pPr>
        <w:rPr>
          <w:lang w:val="en-GB"/>
        </w:rPr>
      </w:pPr>
    </w:p>
    <w:sectPr w:rsidR="007D70DF" w:rsidRPr="006D5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855"/>
    <w:rsid w:val="000F7F6B"/>
    <w:rsid w:val="006D5855"/>
    <w:rsid w:val="0078238C"/>
    <w:rsid w:val="007D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8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8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.dorenkamp</cp:lastModifiedBy>
  <cp:revision>2</cp:revision>
  <dcterms:created xsi:type="dcterms:W3CDTF">2016-06-10T06:52:00Z</dcterms:created>
  <dcterms:modified xsi:type="dcterms:W3CDTF">2016-06-10T06:52:00Z</dcterms:modified>
</cp:coreProperties>
</file>